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lang w:val="en-US"/>
        </w:rPr>
        <w:t>Supplemental table S1: Overview of definitions of MetS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028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985"/>
        <w:gridCol w:w="1843"/>
        <w:gridCol w:w="1984"/>
        <w:gridCol w:w="2410"/>
      </w:tblGrid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  <w:br/>
              <w:t>(Grundy 200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F </w:t>
              <w:br/>
              <w:t>(Alberti 200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IR </w:t>
              <w:br/>
              <w:t xml:space="preserve">(Balkau 1999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oniz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berti, Grundy 200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</w:t>
              <w:br/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5.6 mmol/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5.6 mmol/L</w:t>
              <w:br/>
              <w:t xml:space="preserve">Or type 2 diabet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6.1 mmol/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5.6 mmol/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treatmen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&lt; 1.03</w:t>
              <w:br/>
              <w:t>Women &lt; 1.29</w:t>
              <w:br/>
              <w:t>Or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&lt; 1.03</w:t>
              <w:br/>
              <w:t>Women &lt; 1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&lt; 1.03</w:t>
              <w:br/>
              <w:t xml:space="preserve">Women &lt; 1.29 </w:t>
              <w:br/>
              <w:t>Or treatmen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sting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.7 mmol/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sting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.7 mmol/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sting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.7 mmol/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 &gt;2.0mmol/L O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L&lt;1.0mmol/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Treatm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  <w:br/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≥ 102c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≥ 88c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 ≥ 94 c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en ≥ 80 c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BMI &gt; 30kg/m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≥ 94 c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≥ 80 c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 ≥ 102c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en ≥ 88cm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pressur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P ≥ 130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P ≥ 85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P ≥ 130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P ≥ 85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P ≥ 140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P ≥ 90 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P ≥ 130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P ≥ 85mmH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treatment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GLYC, glucose; HDL-C, HDL-cholesterol; TG, triglycerides; TG, triglycerides; SBP systolic blood pressure; DBP, diastolic blood pressure</w:t>
      </w:r>
      <w:r>
        <w:br w:type="page"/>
      </w:r>
    </w:p>
    <w:p>
      <w:pPr>
        <w:pStyle w:val="Normal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upplemental table S2</w:t>
      </w:r>
      <w:r>
        <w:rPr>
          <w:sz w:val="20"/>
          <w:szCs w:val="20"/>
          <w:lang w:val="en-US"/>
        </w:rPr>
        <w:t>: The prevalence of triads of MetS and risk of incident T2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 (5.53-8.2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HD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 (5.01-7.3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DYS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 (5.92-9.13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56" w:hRule="atLeast"/>
        </w:trPr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 (4.90-7.30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TRIG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(4.52-6.5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BP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 (5.59-8.09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BP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 (4.88-7.09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GLY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 (3.88-5.39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WC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 (5.20-7.32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 (4.70-6.92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(3.47-5.18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BP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 (3.46-5.08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BP-TRIG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 (4.32-6.19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HDL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3 (3.34-4.86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WC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(3.14-4.52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60" w:hRule="atLeast"/>
        </w:trPr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BP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05 (4.27-5.98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TRIG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3.20-4.6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W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 (2.73-3.76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 (3.43-5.07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8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(3.62-5.42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 (3.60-5.58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-TRIG-WC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 (3.34-4.9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GLYC, hyperglycemia; BP, hypertension; TRIG, hypertriglyceridemia; HDL, low HDL-cholesterol; WC, increased waist circumference; COB, central obesity; DYSL dyslipidemia; INS, highest quartile of fasting Insulin not having type 2 diabetes.</w:t>
      </w:r>
    </w:p>
    <w:p>
      <w:pPr>
        <w:pStyle w:val="Normal"/>
        <w:jc w:val="center"/>
        <w:rPr>
          <w:rFonts w:ascii="Tahoma" w:hAnsi="Tahoma" w:cs="Tahoma"/>
          <w:sz w:val="18"/>
          <w:szCs w:val="18"/>
          <w:lang w:val="en-US"/>
        </w:rPr>
      </w:pPr>
      <w:r>
        <w:rPr>
          <w:rFonts w:cs="Tahoma" w:ascii="Tahoma" w:hAnsi="Tahoma"/>
          <w:sz w:val="18"/>
          <w:szCs w:val="18"/>
          <w:lang w:val="en-US"/>
        </w:rPr>
      </w:r>
    </w:p>
    <w:p>
      <w:pPr>
        <w:pStyle w:val="Normal"/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  <w:r>
        <w:br w:type="page"/>
      </w:r>
    </w:p>
    <w:p>
      <w:pPr>
        <w:pStyle w:val="Normal"/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</w:p>
    <w:p>
      <w:pPr>
        <w:pStyle w:val="Normal"/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upplemental table S3</w:t>
      </w:r>
      <w:r>
        <w:rPr>
          <w:sz w:val="20"/>
          <w:szCs w:val="20"/>
          <w:lang w:val="en-US"/>
        </w:rPr>
        <w:t>: The prevalence of triads of MetS and risk of incident CH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77 (1.41-2.2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-TRIG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44-2.1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6 (0.92-1.72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IG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71 (1.28-2.27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5 (1.21-1.99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9 (0.94-1.50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61 (1.24-2.11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2 (1.20-1.9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3 (0.84-1.51)</w:t>
            </w:r>
          </w:p>
        </w:tc>
      </w:tr>
      <w:tr>
        <w:trPr>
          <w:trHeight w:val="203" w:hRule="atLeast"/>
        </w:trPr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8 (1.23-2.0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7 (1.18-1.8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7 (0.73-1.55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8 (1.16-1.9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4 (1.03-1.75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DYS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6 (0.67-1.68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3 (1.06-1.92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GLY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1.26 (1.04-1.5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0 (0.63-1.29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2 (1.04-1.9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TRIG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9 (1.10-1.77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1 (1.05-1.62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</w:tr>
      <w:tr>
        <w:trPr>
          <w:trHeight w:val="70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HDL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8 (0.98-1.66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GLYC, hyperglycemia; BP, hypertension; TRIG, hypertriglyceridemia; HDL, low HDL-cholesterol; WC, increased waist circumference; COB, central obesity; DYSL dyslipidemia; INS, highest quartile of fasting Insulin not having type 2 diabetes.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>= statistically significant</w:t>
      </w:r>
      <w:r>
        <w:br w:type="page"/>
      </w:r>
    </w:p>
    <w:p>
      <w:pPr>
        <w:pStyle w:val="Normal"/>
        <w:rPr/>
      </w:pPr>
      <w:r>
        <w:rPr>
          <w:sz w:val="20"/>
          <w:szCs w:val="20"/>
          <w:lang w:val="en-GB"/>
        </w:rPr>
        <w:t>Supplemental table S4</w:t>
      </w:r>
      <w:r>
        <w:rPr>
          <w:sz w:val="20"/>
          <w:szCs w:val="20"/>
          <w:lang w:val="en-US"/>
        </w:rPr>
        <w:t>: The prevalence of triads of MetS and risk of incident stroke.</w:t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(1.31-2.3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62 (1.26-2.1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2 (0.70-1.49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62 (1.24-2.1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5 (1.24-1.96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0 (0.75-1.63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IG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9 (1.17-2.16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4 (1.01-1.77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6 (0.74-1.51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1 (1.17-1.97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GLY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8 (1.04-1.57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4 (0.80-1.36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9 (1.03-1.88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8 (1.00-1.6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0.71-1.41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9 (1.01-1.9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5 (0.95-1.65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DYS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3 (0.40-1.33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7 (1.05-1.79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1 (1.04-1.6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0 (0.99-1.73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70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TRIG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2 (0.92-1.60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GLYC, hyperglycemia; BP, hypertension; TRIG, hypertriglyceridemia; HDL, low HDL-cholesterol; WC, increased waist circumference; COB, central obesity; DYSL dyslipidemia; INS, highest quartile of fasting Insulin not having type 2 diabetes. </w:t>
      </w:r>
    </w:p>
    <w:p>
      <w:pPr>
        <w:pStyle w:val="Normal"/>
        <w:rPr>
          <w:rFonts w:ascii="Tahoma" w:hAnsi="Tahoma" w:cs="Tahoma"/>
          <w:i/>
          <w:i/>
          <w:sz w:val="20"/>
          <w:szCs w:val="20"/>
          <w:lang w:val="en-GB"/>
        </w:rPr>
      </w:pPr>
      <w:r>
        <w:rPr>
          <w:rFonts w:cs="Tahoma" w:ascii="Tahoma" w:hAnsi="Tahoma"/>
          <w:i/>
          <w:sz w:val="20"/>
          <w:szCs w:val="20"/>
          <w:lang w:val="en-GB"/>
        </w:rPr>
      </w:r>
      <w:r>
        <w:br w:type="page"/>
      </w:r>
    </w:p>
    <w:p>
      <w:pPr>
        <w:pStyle w:val="Normal"/>
        <w:jc w:val="center"/>
        <w:rPr>
          <w:rFonts w:ascii="Tahoma" w:hAnsi="Tahoma" w:cs="Tahoma"/>
          <w:i/>
          <w:i/>
          <w:sz w:val="20"/>
          <w:szCs w:val="20"/>
          <w:lang w:val="en-GB"/>
        </w:rPr>
      </w:pPr>
      <w:r>
        <w:rPr>
          <w:rFonts w:cs="Tahoma" w:ascii="Tahoma" w:hAnsi="Tahoma"/>
          <w:i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upplemental table S5</w:t>
      </w:r>
      <w:r>
        <w:rPr>
          <w:sz w:val="20"/>
          <w:szCs w:val="20"/>
          <w:lang w:val="en-US"/>
        </w:rPr>
        <w:t>: The prevalence of triads of MetS and risk of cardiovascular mortality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43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8 (1.13-1.9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5 (1.13-1.85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2 (0.77-1.33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4 (1.06-1.95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4 (1.09-1.9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6 (0.64-1.44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TRIG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7 (1.05-1.81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GLY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8 (1.03-1.59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 (0.62-1.34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5 (0.93-1.67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5 (0.93-1.67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 (0.57-1.39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IG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3 (0.94-1.87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6 (0.97-1.62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7 (0.57-1.31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1 (0.94-1.83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0 (0.97-1.76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DYS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 (0.35-1.33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0 (0.90-1.59)</w:t>
            </w:r>
          </w:p>
        </w:tc>
        <w:tc>
          <w:tcPr>
            <w:tcW w:w="878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8 (0.88-1.59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8 (0.93-1.50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70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HDL-WC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6 (0.82-1.63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GLYC, hyperglycemia; BP, hypertension; TRIG, hypertriglyceridemia; HDL, low HDL-cholesterol; WC, increased waist circumference; COB, central obesity; DYSL dyslipidemia; INS, highest quartile of fasting Insulin not having type 2 diabetes. </w:t>
      </w:r>
    </w:p>
    <w:p>
      <w:pPr>
        <w:pStyle w:val="Normal"/>
        <w:jc w:val="center"/>
        <w:rPr>
          <w:rFonts w:ascii="Tahoma" w:hAnsi="Tahoma" w:cs="Tahoma"/>
          <w:sz w:val="18"/>
          <w:szCs w:val="18"/>
          <w:lang w:val="en-US"/>
        </w:rPr>
      </w:pPr>
      <w:r>
        <w:rPr>
          <w:rFonts w:cs="Tahoma" w:ascii="Tahoma" w:hAnsi="Tahoma"/>
          <w:sz w:val="18"/>
          <w:szCs w:val="18"/>
          <w:lang w:val="en-US"/>
        </w:rPr>
      </w:r>
    </w:p>
    <w:p>
      <w:pPr>
        <w:pStyle w:val="Normal"/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</w:p>
    <w:p>
      <w:pPr>
        <w:pStyle w:val="Normal"/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1087" w:leader="none"/>
        </w:tabs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1087" w:leader="none"/>
        </w:tabs>
        <w:jc w:val="center"/>
        <w:rPr>
          <w:rFonts w:ascii="Tahoma" w:hAnsi="Tahoma" w:cs="Tahoma"/>
          <w:i/>
          <w:i/>
          <w:sz w:val="18"/>
          <w:szCs w:val="18"/>
          <w:lang w:val="en-US"/>
        </w:rPr>
      </w:pPr>
      <w:r>
        <w:rPr>
          <w:rFonts w:cs="Tahoma" w:ascii="Tahoma" w:hAnsi="Tahoma"/>
          <w:i/>
          <w:sz w:val="18"/>
          <w:szCs w:val="18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upplemental table S6</w:t>
      </w:r>
      <w:r>
        <w:rPr>
          <w:sz w:val="20"/>
          <w:szCs w:val="20"/>
          <w:lang w:val="en-US"/>
        </w:rPr>
        <w:t>: The prevalence of triads of MetS and risk of all-cause mortality.</w:t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4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IG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1.24 (1.07-1.45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8 (1.04-1.3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7 (0.89-1.29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4 (1.07-1.44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HDL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7 (1.05-1.31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5 (0.93-1.19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C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1.20 (1.04-1.39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8 (1.04-1.3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3 (0.88-1.20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1 (0.96-1.28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6 (0.93-1.20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WC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2 (0.86-1.21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HDL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1.20 (1.05-1.37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TRIG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8 (0.97-1.21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BP-DYS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2 (0.86-1.20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7 (1.03-1.33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B-GLYC-B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6 (0.96-1.16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-DYSL-GLY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0.79-1.28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HD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6 (1.03-1.32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P-TRIG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4 (1.01-1.30)</w:t>
            </w:r>
            <w:r>
              <w:rPr>
                <w:sz w:val="20"/>
                <w:szCs w:val="20"/>
                <w:vertAlign w:val="superscript"/>
                <w:lang w:val="de-DE"/>
              </w:rPr>
              <w:t>*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WC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5 (0.94-1.17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de-DE"/>
              </w:rPr>
            </w:pPr>
            <w:r>
              <w:rPr>
                <w:sz w:val="20"/>
                <w:szCs w:val="20"/>
                <w:vertAlign w:val="superscript"/>
                <w:lang w:val="de-DE"/>
              </w:rPr>
            </w:r>
          </w:p>
        </w:tc>
      </w:tr>
      <w:tr>
        <w:trPr>
          <w:trHeight w:val="70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-BP-TRIG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5 (0.92-1.19)</w:t>
            </w:r>
          </w:p>
        </w:tc>
        <w:tc>
          <w:tcPr>
            <w:tcW w:w="878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GLYC, hyperglycemia; BP, hypertension; TRIG, hypertriglyceridemia; HDL, low HDL-cholesterol; WC, increased waist circumference; COB, central obesity; DYSL dyslipidemia; INS, highest quartile of fasting Insulin not having type 2 diabetes. </w:t>
      </w:r>
      <w:r>
        <w:br w:type="page"/>
      </w:r>
    </w:p>
    <w:p>
      <w:pPr>
        <w:pStyle w:val="Normal"/>
        <w:tabs>
          <w:tab w:val="clear" w:pos="708"/>
          <w:tab w:val="left" w:pos="1087" w:leader="none"/>
        </w:tabs>
        <w:jc w:val="center"/>
        <w:rPr>
          <w:rFonts w:ascii="Tahoma" w:hAnsi="Tahoma" w:cs="Tahoma"/>
          <w:sz w:val="18"/>
          <w:szCs w:val="18"/>
          <w:lang w:val="en-US"/>
        </w:rPr>
      </w:pPr>
      <w:r>
        <w:rPr>
          <w:rFonts w:cs="Tahoma" w:ascii="Tahoma" w:hAnsi="Tahoma"/>
          <w:sz w:val="18"/>
          <w:szCs w:val="18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Supplemental table S7</w:t>
      </w:r>
      <w:r>
        <w:rPr>
          <w:sz w:val="20"/>
          <w:szCs w:val="20"/>
          <w:lang w:val="en-US"/>
        </w:rPr>
        <w:t>: Univariate and multivariate analysis of metabolic syndrome and hazard ratios for incident type 2 diabetes mellitus (excluding participants with impaired fasting glucose levels)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204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4"/>
        <w:gridCol w:w="2552"/>
        <w:gridCol w:w="2551"/>
        <w:gridCol w:w="2693"/>
      </w:tblGrid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ts in population</w:t>
            </w:r>
          </w:p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HA/NHLBI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F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IR</w:t>
            </w:r>
          </w:p>
        </w:tc>
      </w:tr>
      <w:tr>
        <w:trPr/>
        <w:tc>
          <w:tcPr>
            <w:tcW w:w="22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mellitu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/5167</w:t>
            </w:r>
          </w:p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         2.41 (1.75-3.3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        2.81 (1.49-2.8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tS   2.81 (1.93-4.07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exact" w:line="2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         1.21  (0.65-2.2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        1.42  (0.92-2.18)</w:t>
              <w:br/>
              <w:t>HDL         1.40  (0.91-2.15)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C          1.36  (0.95-1.95)</w:t>
              <w:br/>
              <w:t>BP            1.34  (0.91-1.96)</w:t>
            </w:r>
          </w:p>
          <w:p>
            <w:pPr>
              <w:pStyle w:val="Normal"/>
              <w:spacing w:lineRule="exact" w:line="2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S         0.88 (0.50-1.5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        1.63 (1.06-2.50)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br/>
              <w:t>HDL         1.58 (1.05-2.39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OB         1.44 (0.95-2.17)</w:t>
              <w:br/>
              <w:t>BP            1.44 (0.98-2.11)</w:t>
            </w:r>
          </w:p>
          <w:p>
            <w:pPr>
              <w:pStyle w:val="Normal"/>
              <w:spacing w:lineRule="exact" w:line="2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tS         0.85 (0.39-1.8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YSL       2.18 (1.54-3.07)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L      2.14 (1.08-4.24)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P             1.48 (1.05-2.09)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           1.21 (0.83-1.77)</w:t>
            </w:r>
          </w:p>
          <w:p>
            <w:pPr>
              <w:pStyle w:val="Normal"/>
              <w:spacing w:lineRule="exact" w:line="260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hazard ratios with 95% confidence intervals. All analysis corrected for age and sex. </w:t>
      </w: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= statistically significant.  AHA/NHLBI, American heart association / national heart, lung, and blood institute; IDF, International Diabetes Federation; EGIR, European group for the study of Insulin Resistance.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06:03:00Z</dcterms:created>
  <dc:creator>t.vanherpt</dc:creator>
  <dc:description/>
  <dc:language>en-US</dc:language>
  <cp:lastModifiedBy>Thijs van Herpt</cp:lastModifiedBy>
  <cp:lastPrinted>2015-09-09T13:00:00Z</cp:lastPrinted>
  <dcterms:modified xsi:type="dcterms:W3CDTF">2016-03-28T06:03:00Z</dcterms:modified>
  <cp:revision>2</cp:revision>
  <dc:subject/>
  <dc:title>Log definitions of Metabolic Syndrome</dc:title>
</cp:coreProperties>
</file>